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BD9669" w14:textId="77777777" w:rsidR="00DB5EA2" w:rsidRPr="007A4824" w:rsidRDefault="00DB5EA2" w:rsidP="00DB5EA2">
      <w:pPr>
        <w:spacing w:line="480" w:lineRule="auto"/>
        <w:jc w:val="left"/>
        <w:rPr>
          <w:rFonts w:eastAsia="宋体"/>
          <w:lang w:val="en-CA"/>
        </w:rPr>
      </w:pPr>
      <w:r w:rsidRPr="007A4824">
        <w:rPr>
          <w:rFonts w:eastAsia="宋体"/>
          <w:b/>
          <w:bCs/>
          <w:lang w:val="en-CA"/>
        </w:rPr>
        <w:t>Table S.2</w:t>
      </w:r>
      <w:r w:rsidRPr="007A4824">
        <w:rPr>
          <w:rFonts w:eastAsia="宋体"/>
          <w:lang w:val="en-CA"/>
        </w:rPr>
        <w:t xml:space="preserve"> The full list of positive and negative attributes used in GNAT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0"/>
        <w:gridCol w:w="836"/>
        <w:gridCol w:w="849"/>
        <w:gridCol w:w="1046"/>
        <w:gridCol w:w="279"/>
        <w:gridCol w:w="1256"/>
        <w:gridCol w:w="816"/>
        <w:gridCol w:w="836"/>
        <w:gridCol w:w="1198"/>
      </w:tblGrid>
      <w:tr w:rsidR="00DB5EA2" w:rsidRPr="007A4824" w14:paraId="3B28BA7C" w14:textId="77777777" w:rsidTr="00B33A7D">
        <w:tc>
          <w:tcPr>
            <w:tcW w:w="3921" w:type="dxa"/>
            <w:gridSpan w:val="4"/>
            <w:tcBorders>
              <w:top w:val="single" w:sz="12" w:space="0" w:color="auto"/>
              <w:bottom w:val="single" w:sz="8" w:space="0" w:color="auto"/>
            </w:tcBorders>
          </w:tcPr>
          <w:p w14:paraId="3340261E" w14:textId="77777777" w:rsidR="00DB5EA2" w:rsidRPr="007A4824" w:rsidRDefault="00DB5EA2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  <w:lang w:val="en-CA"/>
              </w:rPr>
              <w:t>Positive attributes</w:t>
            </w:r>
          </w:p>
        </w:tc>
        <w:tc>
          <w:tcPr>
            <w:tcW w:w="279" w:type="dxa"/>
            <w:tcBorders>
              <w:top w:val="single" w:sz="12" w:space="0" w:color="auto"/>
              <w:bottom w:val="nil"/>
            </w:tcBorders>
          </w:tcPr>
          <w:p w14:paraId="3F031CFF" w14:textId="77777777" w:rsidR="00DB5EA2" w:rsidRPr="007A4824" w:rsidRDefault="00DB5EA2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</w:p>
        </w:tc>
        <w:tc>
          <w:tcPr>
            <w:tcW w:w="4106" w:type="dxa"/>
            <w:gridSpan w:val="4"/>
            <w:tcBorders>
              <w:top w:val="single" w:sz="12" w:space="0" w:color="auto"/>
              <w:bottom w:val="single" w:sz="8" w:space="0" w:color="auto"/>
            </w:tcBorders>
          </w:tcPr>
          <w:p w14:paraId="757C4324" w14:textId="77777777" w:rsidR="00DB5EA2" w:rsidRPr="007A4824" w:rsidRDefault="00DB5EA2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  <w:lang w:val="en-CA"/>
              </w:rPr>
              <w:t>Negative attributes</w:t>
            </w:r>
          </w:p>
        </w:tc>
      </w:tr>
      <w:tr w:rsidR="00DB5EA2" w:rsidRPr="007A4824" w14:paraId="7322BA95" w14:textId="77777777" w:rsidTr="00B33A7D">
        <w:tc>
          <w:tcPr>
            <w:tcW w:w="1190" w:type="dxa"/>
            <w:tcBorders>
              <w:top w:val="single" w:sz="8" w:space="0" w:color="auto"/>
              <w:bottom w:val="single" w:sz="8" w:space="0" w:color="auto"/>
            </w:tcBorders>
          </w:tcPr>
          <w:p w14:paraId="2486EB02" w14:textId="77777777" w:rsidR="00DB5EA2" w:rsidRPr="007A4824" w:rsidRDefault="00DB5EA2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  <w:lang w:val="en-CA"/>
              </w:rPr>
              <w:t>Attributes</w:t>
            </w:r>
          </w:p>
        </w:tc>
        <w:tc>
          <w:tcPr>
            <w:tcW w:w="836" w:type="dxa"/>
            <w:tcBorders>
              <w:top w:val="single" w:sz="8" w:space="0" w:color="auto"/>
              <w:bottom w:val="single" w:sz="8" w:space="0" w:color="auto"/>
            </w:tcBorders>
          </w:tcPr>
          <w:p w14:paraId="66F27BE6" w14:textId="77777777" w:rsidR="00DB5EA2" w:rsidRPr="007A4824" w:rsidRDefault="00DB5EA2" w:rsidP="00B33A7D">
            <w:pPr>
              <w:spacing w:line="480" w:lineRule="auto"/>
              <w:jc w:val="left"/>
              <w:rPr>
                <w:rFonts w:eastAsia="宋体"/>
                <w:i/>
                <w:iCs/>
                <w:lang w:val="en-CA"/>
              </w:rPr>
            </w:pPr>
            <w:r w:rsidRPr="007A4824">
              <w:rPr>
                <w:rFonts w:eastAsia="宋体"/>
                <w:i/>
                <w:iCs/>
                <w:lang w:val="en-CA"/>
              </w:rPr>
              <w:t>M</w:t>
            </w:r>
          </w:p>
        </w:tc>
        <w:tc>
          <w:tcPr>
            <w:tcW w:w="849" w:type="dxa"/>
            <w:tcBorders>
              <w:top w:val="single" w:sz="8" w:space="0" w:color="auto"/>
              <w:bottom w:val="single" w:sz="8" w:space="0" w:color="auto"/>
            </w:tcBorders>
          </w:tcPr>
          <w:p w14:paraId="7F880E07" w14:textId="77777777" w:rsidR="00DB5EA2" w:rsidRPr="007A4824" w:rsidRDefault="00DB5EA2" w:rsidP="00B33A7D">
            <w:pPr>
              <w:spacing w:line="480" w:lineRule="auto"/>
              <w:jc w:val="left"/>
              <w:rPr>
                <w:rFonts w:eastAsia="宋体"/>
                <w:i/>
                <w:iCs/>
                <w:lang w:val="en-CA"/>
              </w:rPr>
            </w:pPr>
            <w:r w:rsidRPr="007A4824">
              <w:rPr>
                <w:rFonts w:eastAsia="宋体"/>
                <w:i/>
                <w:iCs/>
                <w:lang w:val="en-CA"/>
              </w:rPr>
              <w:t>SD</w:t>
            </w:r>
          </w:p>
        </w:tc>
        <w:tc>
          <w:tcPr>
            <w:tcW w:w="1046" w:type="dxa"/>
            <w:tcBorders>
              <w:top w:val="single" w:sz="8" w:space="0" w:color="auto"/>
              <w:bottom w:val="single" w:sz="8" w:space="0" w:color="auto"/>
            </w:tcBorders>
          </w:tcPr>
          <w:p w14:paraId="218F1CD4" w14:textId="77777777" w:rsidR="00DB5EA2" w:rsidRPr="007A4824" w:rsidRDefault="00DB5EA2" w:rsidP="00B33A7D">
            <w:pPr>
              <w:spacing w:line="480" w:lineRule="auto"/>
              <w:jc w:val="left"/>
              <w:rPr>
                <w:rFonts w:eastAsia="宋体"/>
                <w:i/>
                <w:iCs/>
                <w:lang w:val="en-CA"/>
              </w:rPr>
            </w:pPr>
            <w:r w:rsidRPr="007A4824">
              <w:rPr>
                <w:rFonts w:eastAsia="宋体"/>
                <w:i/>
                <w:iCs/>
                <w:lang w:val="en-CA"/>
              </w:rPr>
              <w:t>t</w:t>
            </w:r>
          </w:p>
        </w:tc>
        <w:tc>
          <w:tcPr>
            <w:tcW w:w="279" w:type="dxa"/>
            <w:tcBorders>
              <w:top w:val="nil"/>
              <w:bottom w:val="nil"/>
            </w:tcBorders>
          </w:tcPr>
          <w:p w14:paraId="0A51B547" w14:textId="77777777" w:rsidR="00DB5EA2" w:rsidRPr="007A4824" w:rsidRDefault="00DB5EA2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7BA42A79" w14:textId="77777777" w:rsidR="00DB5EA2" w:rsidRPr="007A4824" w:rsidRDefault="00DB5EA2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  <w:lang w:val="en-CA"/>
              </w:rPr>
              <w:t>Attributes</w:t>
            </w:r>
          </w:p>
        </w:tc>
        <w:tc>
          <w:tcPr>
            <w:tcW w:w="816" w:type="dxa"/>
            <w:tcBorders>
              <w:top w:val="single" w:sz="8" w:space="0" w:color="auto"/>
              <w:bottom w:val="single" w:sz="8" w:space="0" w:color="auto"/>
            </w:tcBorders>
          </w:tcPr>
          <w:p w14:paraId="63FE614F" w14:textId="77777777" w:rsidR="00DB5EA2" w:rsidRPr="007A4824" w:rsidRDefault="00DB5EA2" w:rsidP="00B33A7D">
            <w:pPr>
              <w:spacing w:line="480" w:lineRule="auto"/>
              <w:jc w:val="left"/>
              <w:rPr>
                <w:rFonts w:eastAsia="宋体"/>
                <w:i/>
                <w:iCs/>
                <w:lang w:val="en-CA"/>
              </w:rPr>
            </w:pPr>
            <w:r w:rsidRPr="007A4824">
              <w:rPr>
                <w:rFonts w:eastAsia="宋体"/>
                <w:i/>
                <w:iCs/>
                <w:lang w:val="en-CA"/>
              </w:rPr>
              <w:t>M</w:t>
            </w:r>
          </w:p>
        </w:tc>
        <w:tc>
          <w:tcPr>
            <w:tcW w:w="836" w:type="dxa"/>
            <w:tcBorders>
              <w:top w:val="single" w:sz="8" w:space="0" w:color="auto"/>
              <w:bottom w:val="single" w:sz="8" w:space="0" w:color="auto"/>
            </w:tcBorders>
          </w:tcPr>
          <w:p w14:paraId="30E80F8F" w14:textId="77777777" w:rsidR="00DB5EA2" w:rsidRPr="007A4824" w:rsidRDefault="00DB5EA2" w:rsidP="00B33A7D">
            <w:pPr>
              <w:spacing w:line="480" w:lineRule="auto"/>
              <w:jc w:val="left"/>
              <w:rPr>
                <w:rFonts w:eastAsia="宋体"/>
                <w:i/>
                <w:iCs/>
                <w:lang w:val="en-CA"/>
              </w:rPr>
            </w:pPr>
            <w:r w:rsidRPr="007A4824">
              <w:rPr>
                <w:rFonts w:eastAsia="宋体"/>
                <w:i/>
                <w:iCs/>
                <w:lang w:val="en-CA"/>
              </w:rPr>
              <w:t>SD</w:t>
            </w:r>
          </w:p>
        </w:tc>
        <w:tc>
          <w:tcPr>
            <w:tcW w:w="1198" w:type="dxa"/>
            <w:tcBorders>
              <w:top w:val="single" w:sz="8" w:space="0" w:color="auto"/>
              <w:bottom w:val="single" w:sz="8" w:space="0" w:color="auto"/>
            </w:tcBorders>
          </w:tcPr>
          <w:p w14:paraId="51A99E17" w14:textId="77777777" w:rsidR="00DB5EA2" w:rsidRPr="007A4824" w:rsidRDefault="00DB5EA2" w:rsidP="00B33A7D">
            <w:pPr>
              <w:spacing w:line="480" w:lineRule="auto"/>
              <w:jc w:val="left"/>
              <w:rPr>
                <w:rFonts w:eastAsia="宋体"/>
                <w:i/>
                <w:iCs/>
                <w:lang w:val="en-CA"/>
              </w:rPr>
            </w:pPr>
            <w:r w:rsidRPr="007A4824">
              <w:rPr>
                <w:rFonts w:eastAsia="宋体"/>
                <w:i/>
                <w:iCs/>
                <w:lang w:val="en-CA"/>
              </w:rPr>
              <w:t>t</w:t>
            </w:r>
          </w:p>
        </w:tc>
      </w:tr>
      <w:tr w:rsidR="00DB5EA2" w:rsidRPr="007A4824" w14:paraId="05BDB40A" w14:textId="77777777" w:rsidTr="00B33A7D">
        <w:tc>
          <w:tcPr>
            <w:tcW w:w="8306" w:type="dxa"/>
            <w:gridSpan w:val="9"/>
            <w:tcBorders>
              <w:top w:val="single" w:sz="8" w:space="0" w:color="auto"/>
            </w:tcBorders>
          </w:tcPr>
          <w:p w14:paraId="165CEB5B" w14:textId="77777777" w:rsidR="00DB5EA2" w:rsidRPr="007A4824" w:rsidRDefault="00DB5EA2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  <w:lang w:val="en-CA"/>
              </w:rPr>
              <w:t>Formal trials</w:t>
            </w:r>
          </w:p>
        </w:tc>
      </w:tr>
      <w:tr w:rsidR="00DB5EA2" w:rsidRPr="007A4824" w14:paraId="421FF12E" w14:textId="77777777" w:rsidTr="00B33A7D">
        <w:tc>
          <w:tcPr>
            <w:tcW w:w="1190" w:type="dxa"/>
          </w:tcPr>
          <w:p w14:paraId="59B09D07" w14:textId="77777777" w:rsidR="00DB5EA2" w:rsidRPr="007A4824" w:rsidRDefault="00DB5EA2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  <w:lang w:val="en-CA"/>
              </w:rPr>
              <w:t>Advanced</w:t>
            </w:r>
          </w:p>
        </w:tc>
        <w:tc>
          <w:tcPr>
            <w:tcW w:w="836" w:type="dxa"/>
          </w:tcPr>
          <w:p w14:paraId="6784F4A0" w14:textId="77777777" w:rsidR="00DB5EA2" w:rsidRPr="007A4824" w:rsidRDefault="00DB5EA2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  <w:lang w:val="en-CA"/>
              </w:rPr>
              <w:t>6.07</w:t>
            </w:r>
          </w:p>
        </w:tc>
        <w:tc>
          <w:tcPr>
            <w:tcW w:w="849" w:type="dxa"/>
          </w:tcPr>
          <w:p w14:paraId="72A98B38" w14:textId="77777777" w:rsidR="00DB5EA2" w:rsidRPr="007A4824" w:rsidRDefault="00DB5EA2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  <w:lang w:val="en-CA"/>
              </w:rPr>
              <w:t>1.04</w:t>
            </w:r>
          </w:p>
        </w:tc>
        <w:tc>
          <w:tcPr>
            <w:tcW w:w="1046" w:type="dxa"/>
          </w:tcPr>
          <w:p w14:paraId="6D4ECF2A" w14:textId="77777777" w:rsidR="00DB5EA2" w:rsidRPr="007A4824" w:rsidRDefault="00DB5EA2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  <w:lang w:val="en-CA"/>
              </w:rPr>
              <w:t>16.90</w:t>
            </w:r>
            <w:r w:rsidRPr="007A4824">
              <w:rPr>
                <w:rFonts w:eastAsia="宋体"/>
                <w:vertAlign w:val="superscript"/>
                <w:lang w:val="en-CA"/>
              </w:rPr>
              <w:t>***</w:t>
            </w:r>
          </w:p>
        </w:tc>
        <w:tc>
          <w:tcPr>
            <w:tcW w:w="279" w:type="dxa"/>
          </w:tcPr>
          <w:p w14:paraId="036E66C9" w14:textId="77777777" w:rsidR="00DB5EA2" w:rsidRPr="007A4824" w:rsidRDefault="00DB5EA2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</w:p>
        </w:tc>
        <w:tc>
          <w:tcPr>
            <w:tcW w:w="1256" w:type="dxa"/>
          </w:tcPr>
          <w:p w14:paraId="3D69EF7B" w14:textId="77777777" w:rsidR="00DB5EA2" w:rsidRPr="007A4824" w:rsidRDefault="00DB5EA2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  <w:lang w:val="en-CA"/>
              </w:rPr>
              <w:t>Unclean</w:t>
            </w:r>
          </w:p>
        </w:tc>
        <w:tc>
          <w:tcPr>
            <w:tcW w:w="816" w:type="dxa"/>
          </w:tcPr>
          <w:p w14:paraId="24151FF2" w14:textId="77777777" w:rsidR="00DB5EA2" w:rsidRPr="007A4824" w:rsidRDefault="00DB5EA2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  <w:lang w:val="en-CA"/>
              </w:rPr>
              <w:t>2.07</w:t>
            </w:r>
          </w:p>
        </w:tc>
        <w:tc>
          <w:tcPr>
            <w:tcW w:w="836" w:type="dxa"/>
          </w:tcPr>
          <w:p w14:paraId="59774DB8" w14:textId="77777777" w:rsidR="00DB5EA2" w:rsidRPr="007A4824" w:rsidRDefault="00DB5EA2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  <w:lang w:val="en-CA"/>
              </w:rPr>
              <w:t>1.08</w:t>
            </w:r>
          </w:p>
        </w:tc>
        <w:tc>
          <w:tcPr>
            <w:tcW w:w="1198" w:type="dxa"/>
          </w:tcPr>
          <w:p w14:paraId="50ED7EA2" w14:textId="77777777" w:rsidR="00DB5EA2" w:rsidRPr="007A4824" w:rsidRDefault="00DB5EA2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  <w:lang w:val="en-CA"/>
              </w:rPr>
              <w:t>-15.18</w:t>
            </w:r>
            <w:r w:rsidRPr="007A4824">
              <w:rPr>
                <w:rFonts w:eastAsia="宋体"/>
                <w:vertAlign w:val="superscript"/>
                <w:lang w:val="en-CA"/>
              </w:rPr>
              <w:t>***</w:t>
            </w:r>
          </w:p>
        </w:tc>
      </w:tr>
      <w:tr w:rsidR="00DB5EA2" w:rsidRPr="007A4824" w14:paraId="33DF994C" w14:textId="77777777" w:rsidTr="00B33A7D">
        <w:tc>
          <w:tcPr>
            <w:tcW w:w="1190" w:type="dxa"/>
          </w:tcPr>
          <w:p w14:paraId="5E7453DE" w14:textId="77777777" w:rsidR="00DB5EA2" w:rsidRPr="007A4824" w:rsidRDefault="00DB5EA2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  <w:lang w:val="en-CA"/>
              </w:rPr>
              <w:t>In order</w:t>
            </w:r>
          </w:p>
        </w:tc>
        <w:tc>
          <w:tcPr>
            <w:tcW w:w="836" w:type="dxa"/>
          </w:tcPr>
          <w:p w14:paraId="2FC2438A" w14:textId="77777777" w:rsidR="00DB5EA2" w:rsidRPr="007A4824" w:rsidRDefault="00DB5EA2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  <w:lang w:val="en-CA"/>
              </w:rPr>
              <w:t>5.94</w:t>
            </w:r>
          </w:p>
        </w:tc>
        <w:tc>
          <w:tcPr>
            <w:tcW w:w="849" w:type="dxa"/>
          </w:tcPr>
          <w:p w14:paraId="4AA5E172" w14:textId="77777777" w:rsidR="00DB5EA2" w:rsidRPr="007A4824" w:rsidRDefault="00DB5EA2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  <w:lang w:val="en-CA"/>
              </w:rPr>
              <w:t>1.01</w:t>
            </w:r>
          </w:p>
        </w:tc>
        <w:tc>
          <w:tcPr>
            <w:tcW w:w="1046" w:type="dxa"/>
          </w:tcPr>
          <w:p w14:paraId="58C6A3DC" w14:textId="77777777" w:rsidR="00DB5EA2" w:rsidRPr="007A4824" w:rsidRDefault="00DB5EA2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  <w:lang w:val="en-CA"/>
              </w:rPr>
              <w:t>16.41</w:t>
            </w:r>
            <w:r w:rsidRPr="007A4824">
              <w:rPr>
                <w:rFonts w:eastAsia="宋体"/>
                <w:vertAlign w:val="superscript"/>
                <w:lang w:val="en-CA"/>
              </w:rPr>
              <w:t>***</w:t>
            </w:r>
          </w:p>
        </w:tc>
        <w:tc>
          <w:tcPr>
            <w:tcW w:w="279" w:type="dxa"/>
          </w:tcPr>
          <w:p w14:paraId="578919C5" w14:textId="77777777" w:rsidR="00DB5EA2" w:rsidRPr="007A4824" w:rsidRDefault="00DB5EA2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</w:p>
        </w:tc>
        <w:tc>
          <w:tcPr>
            <w:tcW w:w="1256" w:type="dxa"/>
          </w:tcPr>
          <w:p w14:paraId="41AE7528" w14:textId="77777777" w:rsidR="00DB5EA2" w:rsidRPr="007A4824" w:rsidRDefault="00DB5EA2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  <w:lang w:val="en-CA"/>
              </w:rPr>
              <w:t>Mess</w:t>
            </w:r>
          </w:p>
        </w:tc>
        <w:tc>
          <w:tcPr>
            <w:tcW w:w="816" w:type="dxa"/>
          </w:tcPr>
          <w:p w14:paraId="5CD14A29" w14:textId="77777777" w:rsidR="00DB5EA2" w:rsidRPr="007A4824" w:rsidRDefault="00DB5EA2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  <w:lang w:val="en-CA"/>
              </w:rPr>
              <w:t>2.33</w:t>
            </w:r>
          </w:p>
        </w:tc>
        <w:tc>
          <w:tcPr>
            <w:tcW w:w="836" w:type="dxa"/>
          </w:tcPr>
          <w:p w14:paraId="6416DD6F" w14:textId="77777777" w:rsidR="00DB5EA2" w:rsidRPr="007A4824" w:rsidRDefault="00DB5EA2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  <w:lang w:val="en-CA"/>
              </w:rPr>
              <w:t>1.05</w:t>
            </w:r>
          </w:p>
        </w:tc>
        <w:tc>
          <w:tcPr>
            <w:tcW w:w="1198" w:type="dxa"/>
          </w:tcPr>
          <w:p w14:paraId="5C39E3A8" w14:textId="77777777" w:rsidR="00DB5EA2" w:rsidRPr="007A4824" w:rsidRDefault="00DB5EA2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  <w:lang w:val="en-CA"/>
              </w:rPr>
              <w:t>-13.49</w:t>
            </w:r>
            <w:r w:rsidRPr="007A4824">
              <w:rPr>
                <w:rFonts w:eastAsia="宋体"/>
                <w:vertAlign w:val="superscript"/>
                <w:lang w:val="en-CA"/>
              </w:rPr>
              <w:t>***</w:t>
            </w:r>
          </w:p>
        </w:tc>
      </w:tr>
      <w:tr w:rsidR="00DB5EA2" w:rsidRPr="007A4824" w14:paraId="7C050798" w14:textId="77777777" w:rsidTr="00B33A7D">
        <w:tc>
          <w:tcPr>
            <w:tcW w:w="1190" w:type="dxa"/>
          </w:tcPr>
          <w:p w14:paraId="2408B65A" w14:textId="77777777" w:rsidR="00DB5EA2" w:rsidRPr="007A4824" w:rsidRDefault="00DB5EA2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  <w:lang w:val="en-CA"/>
              </w:rPr>
              <w:t>Neat</w:t>
            </w:r>
          </w:p>
        </w:tc>
        <w:tc>
          <w:tcPr>
            <w:tcW w:w="836" w:type="dxa"/>
          </w:tcPr>
          <w:p w14:paraId="7D4867F1" w14:textId="77777777" w:rsidR="00DB5EA2" w:rsidRPr="007A4824" w:rsidRDefault="00DB5EA2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  <w:lang w:val="en-CA"/>
              </w:rPr>
              <w:t>5.92</w:t>
            </w:r>
          </w:p>
        </w:tc>
        <w:tc>
          <w:tcPr>
            <w:tcW w:w="849" w:type="dxa"/>
          </w:tcPr>
          <w:p w14:paraId="5DC8932B" w14:textId="77777777" w:rsidR="00DB5EA2" w:rsidRPr="007A4824" w:rsidRDefault="00DB5EA2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  <w:lang w:val="en-CA"/>
              </w:rPr>
              <w:t>1.10</w:t>
            </w:r>
          </w:p>
        </w:tc>
        <w:tc>
          <w:tcPr>
            <w:tcW w:w="1046" w:type="dxa"/>
          </w:tcPr>
          <w:p w14:paraId="72C2B3F5" w14:textId="77777777" w:rsidR="00DB5EA2" w:rsidRPr="007A4824" w:rsidRDefault="00DB5EA2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  <w:lang w:val="en-CA"/>
              </w:rPr>
              <w:t>14.82</w:t>
            </w:r>
            <w:r w:rsidRPr="007A4824">
              <w:rPr>
                <w:rFonts w:eastAsia="宋体"/>
                <w:vertAlign w:val="superscript"/>
                <w:lang w:val="en-CA"/>
              </w:rPr>
              <w:t>***</w:t>
            </w:r>
          </w:p>
        </w:tc>
        <w:tc>
          <w:tcPr>
            <w:tcW w:w="279" w:type="dxa"/>
          </w:tcPr>
          <w:p w14:paraId="327EA7F4" w14:textId="77777777" w:rsidR="00DB5EA2" w:rsidRPr="007A4824" w:rsidRDefault="00DB5EA2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</w:p>
        </w:tc>
        <w:tc>
          <w:tcPr>
            <w:tcW w:w="1256" w:type="dxa"/>
          </w:tcPr>
          <w:p w14:paraId="3FFE0F7C" w14:textId="77777777" w:rsidR="00DB5EA2" w:rsidRPr="007A4824" w:rsidRDefault="00DB5EA2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  <w:lang w:val="en-CA"/>
              </w:rPr>
              <w:t>Dangerous</w:t>
            </w:r>
          </w:p>
        </w:tc>
        <w:tc>
          <w:tcPr>
            <w:tcW w:w="816" w:type="dxa"/>
          </w:tcPr>
          <w:p w14:paraId="10A4EBB4" w14:textId="77777777" w:rsidR="00DB5EA2" w:rsidRPr="007A4824" w:rsidRDefault="00DB5EA2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  <w:lang w:val="en-CA"/>
              </w:rPr>
              <w:t>2.24</w:t>
            </w:r>
          </w:p>
        </w:tc>
        <w:tc>
          <w:tcPr>
            <w:tcW w:w="836" w:type="dxa"/>
          </w:tcPr>
          <w:p w14:paraId="21F32232" w14:textId="77777777" w:rsidR="00DB5EA2" w:rsidRPr="007A4824" w:rsidRDefault="00DB5EA2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  <w:lang w:val="en-CA"/>
              </w:rPr>
              <w:t>1.26</w:t>
            </w:r>
          </w:p>
        </w:tc>
        <w:tc>
          <w:tcPr>
            <w:tcW w:w="1198" w:type="dxa"/>
          </w:tcPr>
          <w:p w14:paraId="0773AEC9" w14:textId="77777777" w:rsidR="00DB5EA2" w:rsidRPr="007A4824" w:rsidRDefault="00DB5EA2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  <w:lang w:val="en-CA"/>
              </w:rPr>
              <w:t>-11.87</w:t>
            </w:r>
            <w:r w:rsidRPr="007A4824">
              <w:rPr>
                <w:rFonts w:eastAsia="宋体"/>
                <w:vertAlign w:val="superscript"/>
                <w:lang w:val="en-CA"/>
              </w:rPr>
              <w:t>***</w:t>
            </w:r>
          </w:p>
        </w:tc>
      </w:tr>
      <w:tr w:rsidR="00DB5EA2" w:rsidRPr="007A4824" w14:paraId="78E4365A" w14:textId="77777777" w:rsidTr="00B33A7D">
        <w:tc>
          <w:tcPr>
            <w:tcW w:w="1190" w:type="dxa"/>
          </w:tcPr>
          <w:p w14:paraId="6801435C" w14:textId="77777777" w:rsidR="00DB5EA2" w:rsidRPr="007A4824" w:rsidRDefault="00DB5EA2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  <w:lang w:val="en-CA"/>
              </w:rPr>
              <w:t>Safety</w:t>
            </w:r>
          </w:p>
        </w:tc>
        <w:tc>
          <w:tcPr>
            <w:tcW w:w="836" w:type="dxa"/>
          </w:tcPr>
          <w:p w14:paraId="1382050E" w14:textId="77777777" w:rsidR="00DB5EA2" w:rsidRPr="007A4824" w:rsidRDefault="00DB5EA2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  <w:lang w:val="en-CA"/>
              </w:rPr>
              <w:t>5.96</w:t>
            </w:r>
          </w:p>
        </w:tc>
        <w:tc>
          <w:tcPr>
            <w:tcW w:w="849" w:type="dxa"/>
          </w:tcPr>
          <w:p w14:paraId="7E089B63" w14:textId="77777777" w:rsidR="00DB5EA2" w:rsidRPr="007A4824" w:rsidRDefault="00DB5EA2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  <w:lang w:val="en-CA"/>
              </w:rPr>
              <w:t>1.17</w:t>
            </w:r>
          </w:p>
        </w:tc>
        <w:tc>
          <w:tcPr>
            <w:tcW w:w="1046" w:type="dxa"/>
          </w:tcPr>
          <w:p w14:paraId="2B3E12BD" w14:textId="77777777" w:rsidR="00DB5EA2" w:rsidRPr="007A4824" w:rsidRDefault="00DB5EA2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  <w:lang w:val="en-CA"/>
              </w:rPr>
              <w:t>14.23</w:t>
            </w:r>
            <w:r w:rsidRPr="007A4824">
              <w:rPr>
                <w:rFonts w:eastAsia="宋体"/>
                <w:vertAlign w:val="superscript"/>
                <w:lang w:val="en-CA"/>
              </w:rPr>
              <w:t>***</w:t>
            </w:r>
          </w:p>
        </w:tc>
        <w:tc>
          <w:tcPr>
            <w:tcW w:w="279" w:type="dxa"/>
          </w:tcPr>
          <w:p w14:paraId="07619430" w14:textId="77777777" w:rsidR="00DB5EA2" w:rsidRPr="007A4824" w:rsidRDefault="00DB5EA2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</w:p>
        </w:tc>
        <w:tc>
          <w:tcPr>
            <w:tcW w:w="1256" w:type="dxa"/>
          </w:tcPr>
          <w:p w14:paraId="457E9967" w14:textId="77777777" w:rsidR="00DB5EA2" w:rsidRPr="007A4824" w:rsidRDefault="00DB5EA2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  <w:lang w:val="en-CA"/>
              </w:rPr>
              <w:t>Shabby</w:t>
            </w:r>
          </w:p>
        </w:tc>
        <w:tc>
          <w:tcPr>
            <w:tcW w:w="816" w:type="dxa"/>
          </w:tcPr>
          <w:p w14:paraId="24CFE574" w14:textId="77777777" w:rsidR="00DB5EA2" w:rsidRPr="007A4824" w:rsidRDefault="00DB5EA2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  <w:lang w:val="en-CA"/>
              </w:rPr>
              <w:t>2.53</w:t>
            </w:r>
          </w:p>
        </w:tc>
        <w:tc>
          <w:tcPr>
            <w:tcW w:w="836" w:type="dxa"/>
          </w:tcPr>
          <w:p w14:paraId="56A24F3B" w14:textId="77777777" w:rsidR="00DB5EA2" w:rsidRPr="007A4824" w:rsidRDefault="00DB5EA2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  <w:lang w:val="en-CA"/>
              </w:rPr>
              <w:t>1.18</w:t>
            </w:r>
          </w:p>
        </w:tc>
        <w:tc>
          <w:tcPr>
            <w:tcW w:w="1198" w:type="dxa"/>
          </w:tcPr>
          <w:p w14:paraId="2BC67E33" w14:textId="77777777" w:rsidR="00DB5EA2" w:rsidRPr="007A4824" w:rsidRDefault="00DB5EA2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  <w:lang w:val="en-CA"/>
              </w:rPr>
              <w:t>-11.30</w:t>
            </w:r>
            <w:r w:rsidRPr="007A4824">
              <w:rPr>
                <w:rFonts w:eastAsia="宋体"/>
                <w:vertAlign w:val="superscript"/>
                <w:lang w:val="en-CA"/>
              </w:rPr>
              <w:t>***</w:t>
            </w:r>
          </w:p>
        </w:tc>
      </w:tr>
      <w:tr w:rsidR="00DB5EA2" w:rsidRPr="007A4824" w14:paraId="3B6044D3" w14:textId="77777777" w:rsidTr="00B33A7D">
        <w:tc>
          <w:tcPr>
            <w:tcW w:w="1190" w:type="dxa"/>
          </w:tcPr>
          <w:p w14:paraId="66061401" w14:textId="77777777" w:rsidR="00DB5EA2" w:rsidRPr="007A4824" w:rsidRDefault="00DB5EA2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  <w:lang w:val="en-CA"/>
              </w:rPr>
              <w:t>Clean</w:t>
            </w:r>
          </w:p>
        </w:tc>
        <w:tc>
          <w:tcPr>
            <w:tcW w:w="836" w:type="dxa"/>
          </w:tcPr>
          <w:p w14:paraId="123A4734" w14:textId="77777777" w:rsidR="00DB5EA2" w:rsidRPr="007A4824" w:rsidRDefault="00DB5EA2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  <w:lang w:val="en-CA"/>
              </w:rPr>
              <w:t>5.86</w:t>
            </w:r>
          </w:p>
        </w:tc>
        <w:tc>
          <w:tcPr>
            <w:tcW w:w="849" w:type="dxa"/>
          </w:tcPr>
          <w:p w14:paraId="60CA4B63" w14:textId="77777777" w:rsidR="00DB5EA2" w:rsidRPr="007A4824" w:rsidRDefault="00DB5EA2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  <w:lang w:val="en-CA"/>
              </w:rPr>
              <w:t>1.13</w:t>
            </w:r>
          </w:p>
        </w:tc>
        <w:tc>
          <w:tcPr>
            <w:tcW w:w="1046" w:type="dxa"/>
          </w:tcPr>
          <w:p w14:paraId="4BBB0954" w14:textId="77777777" w:rsidR="00DB5EA2" w:rsidRPr="007A4824" w:rsidRDefault="00DB5EA2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  <w:lang w:val="en-CA"/>
              </w:rPr>
              <w:t>13.98</w:t>
            </w:r>
            <w:r w:rsidRPr="007A4824">
              <w:rPr>
                <w:rFonts w:eastAsia="宋体"/>
                <w:vertAlign w:val="superscript"/>
                <w:lang w:val="en-CA"/>
              </w:rPr>
              <w:t>***</w:t>
            </w:r>
          </w:p>
        </w:tc>
        <w:tc>
          <w:tcPr>
            <w:tcW w:w="279" w:type="dxa"/>
          </w:tcPr>
          <w:p w14:paraId="6161B8BA" w14:textId="77777777" w:rsidR="00DB5EA2" w:rsidRPr="007A4824" w:rsidRDefault="00DB5EA2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</w:p>
        </w:tc>
        <w:tc>
          <w:tcPr>
            <w:tcW w:w="1256" w:type="dxa"/>
          </w:tcPr>
          <w:p w14:paraId="7CF88FE8" w14:textId="77777777" w:rsidR="00DB5EA2" w:rsidRPr="007A4824" w:rsidRDefault="00DB5EA2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  <w:lang w:val="en-CA"/>
              </w:rPr>
              <w:t>Disorder</w:t>
            </w:r>
          </w:p>
        </w:tc>
        <w:tc>
          <w:tcPr>
            <w:tcW w:w="816" w:type="dxa"/>
          </w:tcPr>
          <w:p w14:paraId="66B5BD67" w14:textId="77777777" w:rsidR="00DB5EA2" w:rsidRPr="007A4824" w:rsidRDefault="00DB5EA2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  <w:lang w:val="en-CA"/>
              </w:rPr>
              <w:t>2.40</w:t>
            </w:r>
          </w:p>
        </w:tc>
        <w:tc>
          <w:tcPr>
            <w:tcW w:w="836" w:type="dxa"/>
          </w:tcPr>
          <w:p w14:paraId="652FF7A6" w14:textId="77777777" w:rsidR="00DB5EA2" w:rsidRPr="007A4824" w:rsidRDefault="00DB5EA2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  <w:lang w:val="en-CA"/>
              </w:rPr>
              <w:t>1.26</w:t>
            </w:r>
          </w:p>
        </w:tc>
        <w:tc>
          <w:tcPr>
            <w:tcW w:w="1198" w:type="dxa"/>
          </w:tcPr>
          <w:p w14:paraId="7C3C9655" w14:textId="77777777" w:rsidR="00DB5EA2" w:rsidRPr="007A4824" w:rsidRDefault="00DB5EA2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  <w:lang w:val="en-CA"/>
              </w:rPr>
              <w:t>-10.73</w:t>
            </w:r>
            <w:r w:rsidRPr="007A4824">
              <w:rPr>
                <w:rFonts w:eastAsia="宋体"/>
                <w:vertAlign w:val="superscript"/>
                <w:lang w:val="en-CA"/>
              </w:rPr>
              <w:t>***</w:t>
            </w:r>
          </w:p>
        </w:tc>
      </w:tr>
      <w:tr w:rsidR="00DB5EA2" w:rsidRPr="007A4824" w14:paraId="761277C8" w14:textId="77777777" w:rsidTr="00B33A7D">
        <w:tc>
          <w:tcPr>
            <w:tcW w:w="1190" w:type="dxa"/>
          </w:tcPr>
          <w:p w14:paraId="773D158F" w14:textId="77777777" w:rsidR="00DB5EA2" w:rsidRPr="007A4824" w:rsidRDefault="00DB5EA2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  <w:lang w:val="en-CA"/>
              </w:rPr>
              <w:t>Comfort</w:t>
            </w:r>
          </w:p>
        </w:tc>
        <w:tc>
          <w:tcPr>
            <w:tcW w:w="836" w:type="dxa"/>
          </w:tcPr>
          <w:p w14:paraId="7D711704" w14:textId="77777777" w:rsidR="00DB5EA2" w:rsidRPr="007A4824" w:rsidRDefault="00DB5EA2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  <w:lang w:val="en-CA"/>
              </w:rPr>
              <w:t>5.93</w:t>
            </w:r>
          </w:p>
        </w:tc>
        <w:tc>
          <w:tcPr>
            <w:tcW w:w="849" w:type="dxa"/>
          </w:tcPr>
          <w:p w14:paraId="768CEF42" w14:textId="77777777" w:rsidR="00DB5EA2" w:rsidRPr="007A4824" w:rsidRDefault="00DB5EA2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  <w:lang w:val="en-CA"/>
              </w:rPr>
              <w:t>1.20</w:t>
            </w:r>
          </w:p>
        </w:tc>
        <w:tc>
          <w:tcPr>
            <w:tcW w:w="1046" w:type="dxa"/>
          </w:tcPr>
          <w:p w14:paraId="17C3AC18" w14:textId="77777777" w:rsidR="00DB5EA2" w:rsidRPr="007A4824" w:rsidRDefault="00DB5EA2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  <w:lang w:val="en-CA"/>
              </w:rPr>
              <w:t>13.62</w:t>
            </w:r>
            <w:r w:rsidRPr="007A4824">
              <w:rPr>
                <w:rFonts w:eastAsia="宋体"/>
                <w:vertAlign w:val="superscript"/>
                <w:lang w:val="en-CA"/>
              </w:rPr>
              <w:t>***</w:t>
            </w:r>
          </w:p>
        </w:tc>
        <w:tc>
          <w:tcPr>
            <w:tcW w:w="279" w:type="dxa"/>
          </w:tcPr>
          <w:p w14:paraId="48ADC499" w14:textId="77777777" w:rsidR="00DB5EA2" w:rsidRPr="007A4824" w:rsidRDefault="00DB5EA2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</w:p>
        </w:tc>
        <w:tc>
          <w:tcPr>
            <w:tcW w:w="1256" w:type="dxa"/>
          </w:tcPr>
          <w:p w14:paraId="4D5BFE0B" w14:textId="77777777" w:rsidR="00DB5EA2" w:rsidRPr="007A4824" w:rsidRDefault="00DB5EA2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  <w:lang w:val="en-CA"/>
              </w:rPr>
              <w:t>Poor</w:t>
            </w:r>
          </w:p>
        </w:tc>
        <w:tc>
          <w:tcPr>
            <w:tcW w:w="816" w:type="dxa"/>
          </w:tcPr>
          <w:p w14:paraId="5D2DCB61" w14:textId="77777777" w:rsidR="00DB5EA2" w:rsidRPr="007A4824" w:rsidRDefault="00DB5EA2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  <w:lang w:val="en-CA"/>
              </w:rPr>
              <w:t>2.53</w:t>
            </w:r>
          </w:p>
        </w:tc>
        <w:tc>
          <w:tcPr>
            <w:tcW w:w="836" w:type="dxa"/>
          </w:tcPr>
          <w:p w14:paraId="40E02AD8" w14:textId="77777777" w:rsidR="00DB5EA2" w:rsidRPr="007A4824" w:rsidRDefault="00DB5EA2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  <w:lang w:val="en-CA"/>
              </w:rPr>
              <w:t>1.18</w:t>
            </w:r>
          </w:p>
        </w:tc>
        <w:tc>
          <w:tcPr>
            <w:tcW w:w="1198" w:type="dxa"/>
          </w:tcPr>
          <w:p w14:paraId="72D87BCE" w14:textId="77777777" w:rsidR="00DB5EA2" w:rsidRPr="007A4824" w:rsidRDefault="00DB5EA2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  <w:lang w:val="en-CA"/>
              </w:rPr>
              <w:t>-10.64</w:t>
            </w:r>
            <w:r w:rsidRPr="007A4824">
              <w:rPr>
                <w:rFonts w:eastAsia="宋体"/>
                <w:vertAlign w:val="superscript"/>
                <w:lang w:val="en-CA"/>
              </w:rPr>
              <w:t>***</w:t>
            </w:r>
          </w:p>
        </w:tc>
      </w:tr>
      <w:tr w:rsidR="00DB5EA2" w:rsidRPr="007A4824" w14:paraId="4F3CC61D" w14:textId="77777777" w:rsidTr="00B33A7D">
        <w:tc>
          <w:tcPr>
            <w:tcW w:w="1190" w:type="dxa"/>
          </w:tcPr>
          <w:p w14:paraId="3D8A2DDD" w14:textId="77777777" w:rsidR="00DB5EA2" w:rsidRPr="007A4824" w:rsidRDefault="00DB5EA2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  <w:lang w:val="en-CA"/>
              </w:rPr>
              <w:t>Renewed</w:t>
            </w:r>
          </w:p>
        </w:tc>
        <w:tc>
          <w:tcPr>
            <w:tcW w:w="836" w:type="dxa"/>
          </w:tcPr>
          <w:p w14:paraId="790E5B03" w14:textId="77777777" w:rsidR="00DB5EA2" w:rsidRPr="007A4824" w:rsidRDefault="00DB5EA2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  <w:lang w:val="en-CA"/>
              </w:rPr>
              <w:t>5.76</w:t>
            </w:r>
          </w:p>
        </w:tc>
        <w:tc>
          <w:tcPr>
            <w:tcW w:w="849" w:type="dxa"/>
          </w:tcPr>
          <w:p w14:paraId="36C6793A" w14:textId="77777777" w:rsidR="00DB5EA2" w:rsidRPr="007A4824" w:rsidRDefault="00DB5EA2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  <w:lang w:val="en-CA"/>
              </w:rPr>
              <w:t>1.11</w:t>
            </w:r>
          </w:p>
        </w:tc>
        <w:tc>
          <w:tcPr>
            <w:tcW w:w="1046" w:type="dxa"/>
          </w:tcPr>
          <w:p w14:paraId="772578B7" w14:textId="77777777" w:rsidR="00DB5EA2" w:rsidRPr="007A4824" w:rsidRDefault="00DB5EA2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  <w:lang w:val="en-CA"/>
              </w:rPr>
              <w:t>13.52</w:t>
            </w:r>
            <w:r w:rsidRPr="007A4824">
              <w:rPr>
                <w:rFonts w:eastAsia="宋体"/>
                <w:vertAlign w:val="superscript"/>
                <w:lang w:val="en-CA"/>
              </w:rPr>
              <w:t>***</w:t>
            </w:r>
          </w:p>
        </w:tc>
        <w:tc>
          <w:tcPr>
            <w:tcW w:w="279" w:type="dxa"/>
          </w:tcPr>
          <w:p w14:paraId="7394EBBB" w14:textId="77777777" w:rsidR="00DB5EA2" w:rsidRPr="007A4824" w:rsidRDefault="00DB5EA2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</w:p>
        </w:tc>
        <w:tc>
          <w:tcPr>
            <w:tcW w:w="1256" w:type="dxa"/>
          </w:tcPr>
          <w:p w14:paraId="33244A76" w14:textId="77777777" w:rsidR="00DB5EA2" w:rsidRPr="007A4824" w:rsidRDefault="00DB5EA2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  <w:lang w:val="en-CA"/>
              </w:rPr>
              <w:t>Remote</w:t>
            </w:r>
          </w:p>
        </w:tc>
        <w:tc>
          <w:tcPr>
            <w:tcW w:w="816" w:type="dxa"/>
          </w:tcPr>
          <w:p w14:paraId="12496F81" w14:textId="77777777" w:rsidR="00DB5EA2" w:rsidRPr="007A4824" w:rsidRDefault="00DB5EA2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  <w:lang w:val="en-CA"/>
              </w:rPr>
              <w:t>2.76</w:t>
            </w:r>
          </w:p>
        </w:tc>
        <w:tc>
          <w:tcPr>
            <w:tcW w:w="836" w:type="dxa"/>
          </w:tcPr>
          <w:p w14:paraId="26476B27" w14:textId="77777777" w:rsidR="00DB5EA2" w:rsidRPr="007A4824" w:rsidRDefault="00DB5EA2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  <w:lang w:val="en-CA"/>
              </w:rPr>
              <w:t>1.00</w:t>
            </w:r>
          </w:p>
        </w:tc>
        <w:tc>
          <w:tcPr>
            <w:tcW w:w="1198" w:type="dxa"/>
          </w:tcPr>
          <w:p w14:paraId="1CE66EFE" w14:textId="77777777" w:rsidR="00DB5EA2" w:rsidRPr="007A4824" w:rsidRDefault="00DB5EA2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  <w:lang w:val="en-CA"/>
              </w:rPr>
              <w:t>-10.49</w:t>
            </w:r>
            <w:r w:rsidRPr="007A4824">
              <w:rPr>
                <w:rFonts w:eastAsia="宋体"/>
                <w:vertAlign w:val="superscript"/>
                <w:lang w:val="en-CA"/>
              </w:rPr>
              <w:t>***</w:t>
            </w:r>
          </w:p>
        </w:tc>
      </w:tr>
      <w:tr w:rsidR="00DB5EA2" w:rsidRPr="007A4824" w14:paraId="558DB901" w14:textId="77777777" w:rsidTr="00B33A7D">
        <w:tc>
          <w:tcPr>
            <w:tcW w:w="1190" w:type="dxa"/>
          </w:tcPr>
          <w:p w14:paraId="69891715" w14:textId="77777777" w:rsidR="00DB5EA2" w:rsidRPr="007A4824" w:rsidRDefault="00DB5EA2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  <w:lang w:val="en-CA"/>
              </w:rPr>
              <w:t>Wealthy</w:t>
            </w:r>
          </w:p>
        </w:tc>
        <w:tc>
          <w:tcPr>
            <w:tcW w:w="836" w:type="dxa"/>
          </w:tcPr>
          <w:p w14:paraId="4B476495" w14:textId="77777777" w:rsidR="00DB5EA2" w:rsidRPr="007A4824" w:rsidRDefault="00DB5EA2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  <w:lang w:val="en-CA"/>
              </w:rPr>
              <w:t>5.50</w:t>
            </w:r>
          </w:p>
        </w:tc>
        <w:tc>
          <w:tcPr>
            <w:tcW w:w="849" w:type="dxa"/>
          </w:tcPr>
          <w:p w14:paraId="0CEA8DCF" w14:textId="77777777" w:rsidR="00DB5EA2" w:rsidRPr="007A4824" w:rsidRDefault="00DB5EA2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  <w:lang w:val="en-CA"/>
              </w:rPr>
              <w:t>1.13</w:t>
            </w:r>
          </w:p>
        </w:tc>
        <w:tc>
          <w:tcPr>
            <w:tcW w:w="1046" w:type="dxa"/>
          </w:tcPr>
          <w:p w14:paraId="1D4F0456" w14:textId="77777777" w:rsidR="00DB5EA2" w:rsidRPr="007A4824" w:rsidRDefault="00DB5EA2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  <w:lang w:val="en-CA"/>
              </w:rPr>
              <w:t>11.31</w:t>
            </w:r>
            <w:r w:rsidRPr="007A4824">
              <w:rPr>
                <w:rFonts w:eastAsia="宋体"/>
                <w:vertAlign w:val="superscript"/>
                <w:lang w:val="en-CA"/>
              </w:rPr>
              <w:t>***</w:t>
            </w:r>
          </w:p>
        </w:tc>
        <w:tc>
          <w:tcPr>
            <w:tcW w:w="279" w:type="dxa"/>
          </w:tcPr>
          <w:p w14:paraId="7B660B50" w14:textId="77777777" w:rsidR="00DB5EA2" w:rsidRPr="007A4824" w:rsidRDefault="00DB5EA2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</w:p>
        </w:tc>
        <w:tc>
          <w:tcPr>
            <w:tcW w:w="1256" w:type="dxa"/>
          </w:tcPr>
          <w:p w14:paraId="14CD057C" w14:textId="77777777" w:rsidR="00DB5EA2" w:rsidRPr="007A4824" w:rsidRDefault="00DB5EA2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  <w:lang w:val="en-CA"/>
              </w:rPr>
              <w:t>Crowded</w:t>
            </w:r>
          </w:p>
        </w:tc>
        <w:tc>
          <w:tcPr>
            <w:tcW w:w="816" w:type="dxa"/>
          </w:tcPr>
          <w:p w14:paraId="18581E9F" w14:textId="77777777" w:rsidR="00DB5EA2" w:rsidRPr="007A4824" w:rsidRDefault="00DB5EA2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  <w:lang w:val="en-CA"/>
              </w:rPr>
              <w:t>2.74</w:t>
            </w:r>
          </w:p>
        </w:tc>
        <w:tc>
          <w:tcPr>
            <w:tcW w:w="836" w:type="dxa"/>
          </w:tcPr>
          <w:p w14:paraId="079B7290" w14:textId="77777777" w:rsidR="00DB5EA2" w:rsidRPr="007A4824" w:rsidRDefault="00DB5EA2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  <w:lang w:val="en-CA"/>
              </w:rPr>
              <w:t>1.11</w:t>
            </w:r>
          </w:p>
        </w:tc>
        <w:tc>
          <w:tcPr>
            <w:tcW w:w="1198" w:type="dxa"/>
          </w:tcPr>
          <w:p w14:paraId="7186A5A6" w14:textId="77777777" w:rsidR="00DB5EA2" w:rsidRPr="007A4824" w:rsidRDefault="00DB5EA2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  <w:lang w:val="en-CA"/>
              </w:rPr>
              <w:t>-9.63</w:t>
            </w:r>
            <w:r w:rsidRPr="007A4824">
              <w:rPr>
                <w:rFonts w:eastAsia="宋体"/>
                <w:vertAlign w:val="superscript"/>
                <w:lang w:val="en-CA"/>
              </w:rPr>
              <w:t>***</w:t>
            </w:r>
          </w:p>
        </w:tc>
      </w:tr>
      <w:tr w:rsidR="00DB5EA2" w:rsidRPr="007A4824" w14:paraId="33E7C3B3" w14:textId="77777777" w:rsidTr="00B33A7D">
        <w:tc>
          <w:tcPr>
            <w:tcW w:w="8306" w:type="dxa"/>
            <w:gridSpan w:val="9"/>
          </w:tcPr>
          <w:p w14:paraId="38FF4430" w14:textId="77777777" w:rsidR="00DB5EA2" w:rsidRPr="007A4824" w:rsidRDefault="00DB5EA2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  <w:lang w:val="en-CA"/>
              </w:rPr>
              <w:t>Practice trials</w:t>
            </w:r>
          </w:p>
        </w:tc>
      </w:tr>
      <w:tr w:rsidR="00DB5EA2" w:rsidRPr="007A4824" w14:paraId="03E25E90" w14:textId="77777777" w:rsidTr="00B33A7D">
        <w:tc>
          <w:tcPr>
            <w:tcW w:w="1190" w:type="dxa"/>
          </w:tcPr>
          <w:p w14:paraId="5D4B70D5" w14:textId="77777777" w:rsidR="00DB5EA2" w:rsidRPr="007A4824" w:rsidRDefault="00DB5EA2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  <w:lang w:val="en-CA"/>
              </w:rPr>
              <w:t>Spacious</w:t>
            </w:r>
          </w:p>
        </w:tc>
        <w:tc>
          <w:tcPr>
            <w:tcW w:w="836" w:type="dxa"/>
          </w:tcPr>
          <w:p w14:paraId="32348E2C" w14:textId="77777777" w:rsidR="00DB5EA2" w:rsidRPr="007A4824" w:rsidRDefault="00DB5EA2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  <w:lang w:val="en-CA"/>
              </w:rPr>
              <w:t>5.38</w:t>
            </w:r>
          </w:p>
        </w:tc>
        <w:tc>
          <w:tcPr>
            <w:tcW w:w="849" w:type="dxa"/>
          </w:tcPr>
          <w:p w14:paraId="253EEBF4" w14:textId="77777777" w:rsidR="00DB5EA2" w:rsidRPr="007A4824" w:rsidRDefault="00DB5EA2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  <w:lang w:val="en-CA"/>
              </w:rPr>
              <w:t>1.17</w:t>
            </w:r>
          </w:p>
        </w:tc>
        <w:tc>
          <w:tcPr>
            <w:tcW w:w="1046" w:type="dxa"/>
          </w:tcPr>
          <w:p w14:paraId="79EEAB6E" w14:textId="77777777" w:rsidR="00DB5EA2" w:rsidRPr="007A4824" w:rsidRDefault="00DB5EA2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  <w:lang w:val="en-CA"/>
              </w:rPr>
              <w:t>9.99</w:t>
            </w:r>
            <w:r w:rsidRPr="007A4824">
              <w:rPr>
                <w:rFonts w:eastAsia="宋体"/>
                <w:vertAlign w:val="superscript"/>
                <w:lang w:val="en-CA"/>
              </w:rPr>
              <w:t>***</w:t>
            </w:r>
          </w:p>
        </w:tc>
        <w:tc>
          <w:tcPr>
            <w:tcW w:w="279" w:type="dxa"/>
          </w:tcPr>
          <w:p w14:paraId="54339937" w14:textId="77777777" w:rsidR="00DB5EA2" w:rsidRPr="007A4824" w:rsidRDefault="00DB5EA2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</w:p>
        </w:tc>
        <w:tc>
          <w:tcPr>
            <w:tcW w:w="1256" w:type="dxa"/>
          </w:tcPr>
          <w:p w14:paraId="5A89AF5E" w14:textId="77777777" w:rsidR="00DB5EA2" w:rsidRPr="007A4824" w:rsidRDefault="00DB5EA2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  <w:lang w:val="en-CA"/>
              </w:rPr>
              <w:t>Narrow</w:t>
            </w:r>
          </w:p>
        </w:tc>
        <w:tc>
          <w:tcPr>
            <w:tcW w:w="816" w:type="dxa"/>
          </w:tcPr>
          <w:p w14:paraId="6F198190" w14:textId="77777777" w:rsidR="00DB5EA2" w:rsidRPr="007A4824" w:rsidRDefault="00DB5EA2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  <w:lang w:val="en-CA"/>
              </w:rPr>
              <w:t>2.83</w:t>
            </w:r>
          </w:p>
        </w:tc>
        <w:tc>
          <w:tcPr>
            <w:tcW w:w="836" w:type="dxa"/>
          </w:tcPr>
          <w:p w14:paraId="408C580A" w14:textId="77777777" w:rsidR="00DB5EA2" w:rsidRPr="007A4824" w:rsidRDefault="00DB5EA2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  <w:lang w:val="en-CA"/>
              </w:rPr>
              <w:t>1.16</w:t>
            </w:r>
          </w:p>
        </w:tc>
        <w:tc>
          <w:tcPr>
            <w:tcW w:w="1198" w:type="dxa"/>
          </w:tcPr>
          <w:p w14:paraId="631A52AB" w14:textId="77777777" w:rsidR="00DB5EA2" w:rsidRPr="007A4824" w:rsidRDefault="00DB5EA2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  <w:lang w:val="en-CA"/>
              </w:rPr>
              <w:t>-8.51</w:t>
            </w:r>
            <w:r w:rsidRPr="007A4824">
              <w:rPr>
                <w:rFonts w:eastAsia="宋体"/>
                <w:vertAlign w:val="superscript"/>
                <w:lang w:val="en-CA"/>
              </w:rPr>
              <w:t>***</w:t>
            </w:r>
          </w:p>
        </w:tc>
      </w:tr>
      <w:tr w:rsidR="00DB5EA2" w:rsidRPr="007A4824" w14:paraId="4B3DD9BB" w14:textId="77777777" w:rsidTr="00B33A7D">
        <w:tc>
          <w:tcPr>
            <w:tcW w:w="1190" w:type="dxa"/>
          </w:tcPr>
          <w:p w14:paraId="1E527821" w14:textId="77777777" w:rsidR="00DB5EA2" w:rsidRPr="007A4824" w:rsidRDefault="00DB5EA2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  <w:lang w:val="en-CA"/>
              </w:rPr>
              <w:t>Lively</w:t>
            </w:r>
          </w:p>
        </w:tc>
        <w:tc>
          <w:tcPr>
            <w:tcW w:w="836" w:type="dxa"/>
          </w:tcPr>
          <w:p w14:paraId="5CD75E35" w14:textId="77777777" w:rsidR="00DB5EA2" w:rsidRPr="007A4824" w:rsidRDefault="00DB5EA2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  <w:lang w:val="en-CA"/>
              </w:rPr>
              <w:t>5.04</w:t>
            </w:r>
          </w:p>
        </w:tc>
        <w:tc>
          <w:tcPr>
            <w:tcW w:w="849" w:type="dxa"/>
          </w:tcPr>
          <w:p w14:paraId="4D45F763" w14:textId="77777777" w:rsidR="00DB5EA2" w:rsidRPr="007A4824" w:rsidRDefault="00DB5EA2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  <w:lang w:val="en-CA"/>
              </w:rPr>
              <w:t>1.40</w:t>
            </w:r>
          </w:p>
        </w:tc>
        <w:tc>
          <w:tcPr>
            <w:tcW w:w="1046" w:type="dxa"/>
          </w:tcPr>
          <w:p w14:paraId="10306C88" w14:textId="77777777" w:rsidR="00DB5EA2" w:rsidRPr="007A4824" w:rsidRDefault="00DB5EA2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  <w:lang w:val="en-CA"/>
              </w:rPr>
              <w:t>6.32</w:t>
            </w:r>
            <w:r w:rsidRPr="007A4824">
              <w:rPr>
                <w:rFonts w:eastAsia="宋体"/>
                <w:vertAlign w:val="superscript"/>
                <w:lang w:val="en-CA"/>
              </w:rPr>
              <w:t>***</w:t>
            </w:r>
          </w:p>
        </w:tc>
        <w:tc>
          <w:tcPr>
            <w:tcW w:w="279" w:type="dxa"/>
          </w:tcPr>
          <w:p w14:paraId="2CC04F89" w14:textId="77777777" w:rsidR="00DB5EA2" w:rsidRPr="007A4824" w:rsidRDefault="00DB5EA2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</w:p>
        </w:tc>
        <w:tc>
          <w:tcPr>
            <w:tcW w:w="1256" w:type="dxa"/>
          </w:tcPr>
          <w:p w14:paraId="68B80219" w14:textId="77777777" w:rsidR="00DB5EA2" w:rsidRPr="007A4824" w:rsidRDefault="00DB5EA2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  <w:lang w:val="en-CA"/>
              </w:rPr>
              <w:t>Chill</w:t>
            </w:r>
          </w:p>
        </w:tc>
        <w:tc>
          <w:tcPr>
            <w:tcW w:w="816" w:type="dxa"/>
          </w:tcPr>
          <w:p w14:paraId="76357649" w14:textId="77777777" w:rsidR="00DB5EA2" w:rsidRPr="007A4824" w:rsidRDefault="00DB5EA2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  <w:lang w:val="en-CA"/>
              </w:rPr>
              <w:t>3.31</w:t>
            </w:r>
          </w:p>
        </w:tc>
        <w:tc>
          <w:tcPr>
            <w:tcW w:w="836" w:type="dxa"/>
          </w:tcPr>
          <w:p w14:paraId="7C07BC5C" w14:textId="77777777" w:rsidR="00DB5EA2" w:rsidRPr="007A4824" w:rsidRDefault="00DB5EA2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  <w:lang w:val="en-CA"/>
              </w:rPr>
              <w:t>1.15</w:t>
            </w:r>
          </w:p>
        </w:tc>
        <w:tc>
          <w:tcPr>
            <w:tcW w:w="1198" w:type="dxa"/>
          </w:tcPr>
          <w:p w14:paraId="4FD220B7" w14:textId="77777777" w:rsidR="00DB5EA2" w:rsidRPr="007A4824" w:rsidRDefault="00DB5EA2" w:rsidP="00B33A7D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  <w:lang w:val="en-CA"/>
              </w:rPr>
              <w:t>-5.14</w:t>
            </w:r>
            <w:r w:rsidRPr="007A4824">
              <w:rPr>
                <w:rFonts w:eastAsia="宋体"/>
                <w:vertAlign w:val="superscript"/>
                <w:lang w:val="en-CA"/>
              </w:rPr>
              <w:t>***</w:t>
            </w:r>
          </w:p>
        </w:tc>
      </w:tr>
    </w:tbl>
    <w:p w14:paraId="1ED6BF31" w14:textId="77777777" w:rsidR="00DB5EA2" w:rsidRPr="007A4824" w:rsidRDefault="00DB5EA2" w:rsidP="00DB5EA2">
      <w:pPr>
        <w:spacing w:line="480" w:lineRule="auto"/>
        <w:jc w:val="left"/>
        <w:rPr>
          <w:rFonts w:eastAsia="宋体"/>
          <w:lang w:val="en-CA"/>
        </w:rPr>
      </w:pPr>
      <w:r w:rsidRPr="007A4824">
        <w:rPr>
          <w:rFonts w:eastAsia="宋体"/>
          <w:vertAlign w:val="superscript"/>
          <w:lang w:val="en-CA"/>
        </w:rPr>
        <w:t xml:space="preserve">*** </w:t>
      </w:r>
      <w:r w:rsidRPr="007A4824">
        <w:rPr>
          <w:rFonts w:eastAsia="宋体"/>
          <w:i/>
          <w:iCs/>
          <w:lang w:val="en-CA"/>
        </w:rPr>
        <w:t>p</w:t>
      </w:r>
      <w:r w:rsidRPr="007A4824">
        <w:rPr>
          <w:rFonts w:eastAsia="宋体"/>
          <w:lang w:val="en-CA"/>
        </w:rPr>
        <w:t xml:space="preserve"> &lt; .001. </w:t>
      </w:r>
    </w:p>
    <w:p w14:paraId="2BA54F54" w14:textId="45964607" w:rsidR="00B35C6D" w:rsidRPr="00DB5EA2" w:rsidRDefault="00B35C6D" w:rsidP="00DB5EA2">
      <w:pPr>
        <w:widowControl/>
        <w:jc w:val="left"/>
        <w:rPr>
          <w:rFonts w:eastAsia="宋体"/>
          <w:lang w:val="en-CA"/>
        </w:rPr>
      </w:pPr>
    </w:p>
    <w:sectPr w:rsidR="00B35C6D" w:rsidRPr="00DB5E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Q0NTEyMTW3sLQ0NrVU0lEKTi0uzszPAykwrAUASEqjiCwAAAA="/>
  </w:docVars>
  <w:rsids>
    <w:rsidRoot w:val="00DB5EA2"/>
    <w:rsid w:val="00B35C6D"/>
    <w:rsid w:val="00DB5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A99EAF"/>
  <w15:chartTrackingRefBased/>
  <w15:docId w15:val="{D8783A88-609B-4784-8695-5C37061B40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5EA2"/>
    <w:pPr>
      <w:widowControl w:val="0"/>
      <w:jc w:val="both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5EA2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43</Characters>
  <Application>Microsoft Office Word</Application>
  <DocSecurity>0</DocSecurity>
  <Lines>5</Lines>
  <Paragraphs>1</Paragraphs>
  <ScaleCrop>false</ScaleCrop>
  <Company/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yang</dc:creator>
  <cp:keywords/>
  <dc:description/>
  <cp:lastModifiedBy>wang yang</cp:lastModifiedBy>
  <cp:revision>1</cp:revision>
  <dcterms:created xsi:type="dcterms:W3CDTF">2022-03-17T01:30:00Z</dcterms:created>
  <dcterms:modified xsi:type="dcterms:W3CDTF">2022-03-17T01:31:00Z</dcterms:modified>
</cp:coreProperties>
</file>